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249" w:type="dxa"/>
        <w:tblLook w:val="04A0" w:firstRow="1" w:lastRow="0" w:firstColumn="1" w:lastColumn="0" w:noHBand="0" w:noVBand="1"/>
      </w:tblPr>
      <w:tblGrid>
        <w:gridCol w:w="3790"/>
        <w:gridCol w:w="1491"/>
        <w:gridCol w:w="932"/>
        <w:gridCol w:w="2036"/>
      </w:tblGrid>
      <w:tr w:rsidR="0095605D" w:rsidRPr="00EF34F4" w14:paraId="77FB76A5" w14:textId="77777777" w:rsidTr="0055028A">
        <w:trPr>
          <w:trHeight w:val="462"/>
        </w:trPr>
        <w:tc>
          <w:tcPr>
            <w:tcW w:w="8249" w:type="dxa"/>
            <w:gridSpan w:val="4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5B410F5" w14:textId="34EE77E8" w:rsidR="0095605D" w:rsidRPr="00EF34F4" w:rsidRDefault="0095605D" w:rsidP="007110F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bookmarkStart w:id="0" w:name="_Hlk82530483"/>
            <w:bookmarkStart w:id="1" w:name="_Hlk82624577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</w:t>
            </w:r>
            <w:r w:rsidR="00C4540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5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Table</w:t>
            </w:r>
            <w:r w:rsidRPr="00EF34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. Random effects of multilevel logistic regression models of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seropositivity</w:t>
            </w:r>
            <w:r w:rsidRPr="00EF34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to </w:t>
            </w:r>
            <w:r w:rsidRPr="00EF34F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P. vivax</w:t>
            </w: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.</w:t>
            </w:r>
            <w:bookmarkEnd w:id="0"/>
          </w:p>
        </w:tc>
      </w:tr>
      <w:tr w:rsidR="0095605D" w:rsidRPr="00EF34F4" w14:paraId="73E56CB9" w14:textId="77777777" w:rsidTr="0055028A">
        <w:trPr>
          <w:trHeight w:val="462"/>
        </w:trPr>
        <w:tc>
          <w:tcPr>
            <w:tcW w:w="8249" w:type="dxa"/>
            <w:gridSpan w:val="4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038A83" w14:textId="77777777" w:rsidR="0095605D" w:rsidRPr="00EF34F4" w:rsidRDefault="0095605D" w:rsidP="007110F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95605D" w:rsidRPr="00EF34F4" w14:paraId="017E41CF" w14:textId="77777777" w:rsidTr="0055028A">
        <w:trPr>
          <w:trHeight w:val="308"/>
        </w:trPr>
        <w:tc>
          <w:tcPr>
            <w:tcW w:w="3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388EAB2" w14:textId="77777777" w:rsidR="0095605D" w:rsidRPr="00EF34F4" w:rsidRDefault="0095605D" w:rsidP="007110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34F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76A0814F" w14:textId="77777777" w:rsidR="0095605D" w:rsidRPr="00EF34F4" w:rsidRDefault="0095605D" w:rsidP="007110F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F34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Var</w:t>
            </w:r>
          </w:p>
        </w:tc>
        <w:tc>
          <w:tcPr>
            <w:tcW w:w="29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2F2F2"/>
            <w:vAlign w:val="center"/>
            <w:hideMark/>
          </w:tcPr>
          <w:p w14:paraId="068D9AF4" w14:textId="77777777" w:rsidR="0095605D" w:rsidRPr="00EF34F4" w:rsidRDefault="0095605D" w:rsidP="007110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F34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ICC </w:t>
            </w:r>
          </w:p>
        </w:tc>
      </w:tr>
      <w:tr w:rsidR="0095605D" w:rsidRPr="00EF34F4" w14:paraId="5BBC2574" w14:textId="77777777" w:rsidTr="0055028A">
        <w:trPr>
          <w:trHeight w:val="323"/>
        </w:trPr>
        <w:tc>
          <w:tcPr>
            <w:tcW w:w="379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63AF5A65" w14:textId="77777777" w:rsidR="0095605D" w:rsidRPr="00EF34F4" w:rsidRDefault="0095605D" w:rsidP="007110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34F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592BB75F" w14:textId="77777777" w:rsidR="0095605D" w:rsidRPr="00EF34F4" w:rsidRDefault="0095605D" w:rsidP="007110F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F34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Est.</w:t>
            </w:r>
          </w:p>
        </w:tc>
        <w:tc>
          <w:tcPr>
            <w:tcW w:w="932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D26A547" w14:textId="77777777" w:rsidR="0095605D" w:rsidRPr="00EF34F4" w:rsidRDefault="0095605D" w:rsidP="007110F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F34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Est.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E9F98F7" w14:textId="77777777" w:rsidR="0095605D" w:rsidRPr="00EF34F4" w:rsidRDefault="0095605D" w:rsidP="007110F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F34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95% CI</w:t>
            </w:r>
          </w:p>
        </w:tc>
      </w:tr>
      <w:tr w:rsidR="0095605D" w:rsidRPr="00EF34F4" w14:paraId="7CABF753" w14:textId="77777777" w:rsidTr="0055028A">
        <w:trPr>
          <w:trHeight w:val="308"/>
        </w:trPr>
        <w:tc>
          <w:tcPr>
            <w:tcW w:w="8249" w:type="dxa"/>
            <w:gridSpan w:val="4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BF5B84B" w14:textId="77777777" w:rsidR="0095605D" w:rsidRPr="00EF34F4" w:rsidRDefault="0095605D" w:rsidP="007110F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F34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Iquitos</w:t>
            </w:r>
          </w:p>
        </w:tc>
      </w:tr>
      <w:tr w:rsidR="0095605D" w:rsidRPr="00EF34F4" w14:paraId="2D479DF9" w14:textId="77777777" w:rsidTr="0055028A">
        <w:trPr>
          <w:trHeight w:val="308"/>
        </w:trPr>
        <w:tc>
          <w:tcPr>
            <w:tcW w:w="3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C2270" w14:textId="77777777" w:rsidR="0095605D" w:rsidRPr="00EF34F4" w:rsidRDefault="0095605D" w:rsidP="007110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EF34F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ousehold:community</w:t>
            </w:r>
            <w:proofErr w:type="spellEnd"/>
            <w:proofErr w:type="gramEnd"/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2031E" w14:textId="77777777" w:rsidR="0095605D" w:rsidRPr="00EF34F4" w:rsidRDefault="0095605D" w:rsidP="007110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34F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E8D69" w14:textId="77777777" w:rsidR="0095605D" w:rsidRPr="00EF34F4" w:rsidRDefault="0095605D" w:rsidP="007110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34F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3C41E" w14:textId="77777777" w:rsidR="0095605D" w:rsidRPr="00EF34F4" w:rsidRDefault="0095605D" w:rsidP="007110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34F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13-0.21)</w:t>
            </w:r>
          </w:p>
        </w:tc>
      </w:tr>
      <w:tr w:rsidR="0095605D" w:rsidRPr="00EF34F4" w14:paraId="0BEDDFB4" w14:textId="77777777" w:rsidTr="0055028A">
        <w:trPr>
          <w:trHeight w:val="308"/>
        </w:trPr>
        <w:tc>
          <w:tcPr>
            <w:tcW w:w="3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422AA" w14:textId="77777777" w:rsidR="0095605D" w:rsidRPr="00EF34F4" w:rsidRDefault="0095605D" w:rsidP="007110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34F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mmunity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298FD" w14:textId="77777777" w:rsidR="0095605D" w:rsidRPr="00EF34F4" w:rsidRDefault="0095605D" w:rsidP="007110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34F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41BD1" w14:textId="77777777" w:rsidR="0095605D" w:rsidRPr="00EF34F4" w:rsidRDefault="0095605D" w:rsidP="007110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34F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C0F26" w14:textId="77777777" w:rsidR="0095605D" w:rsidRPr="00EF34F4" w:rsidRDefault="0095605D" w:rsidP="007110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34F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00-0.33)</w:t>
            </w:r>
          </w:p>
        </w:tc>
      </w:tr>
      <w:tr w:rsidR="0095605D" w:rsidRPr="00EF34F4" w14:paraId="37337895" w14:textId="77777777" w:rsidTr="0055028A">
        <w:trPr>
          <w:trHeight w:val="308"/>
        </w:trPr>
        <w:tc>
          <w:tcPr>
            <w:tcW w:w="8249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ABA706" w14:textId="77777777" w:rsidR="0095605D" w:rsidRPr="00EF34F4" w:rsidRDefault="0095605D" w:rsidP="007110F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azán</w:t>
            </w:r>
            <w:proofErr w:type="spellEnd"/>
          </w:p>
        </w:tc>
      </w:tr>
      <w:tr w:rsidR="0095605D" w:rsidRPr="00EF34F4" w14:paraId="6D4102B2" w14:textId="77777777" w:rsidTr="0055028A">
        <w:trPr>
          <w:trHeight w:val="308"/>
        </w:trPr>
        <w:tc>
          <w:tcPr>
            <w:tcW w:w="3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5B914" w14:textId="77777777" w:rsidR="0095605D" w:rsidRPr="00EF34F4" w:rsidRDefault="0095605D" w:rsidP="007110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EF34F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ousehold:community</w:t>
            </w:r>
            <w:proofErr w:type="spellEnd"/>
            <w:proofErr w:type="gramEnd"/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A2303" w14:textId="77777777" w:rsidR="0095605D" w:rsidRPr="00EF34F4" w:rsidRDefault="0095605D" w:rsidP="007110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34F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DEF66" w14:textId="77777777" w:rsidR="0095605D" w:rsidRPr="00EF34F4" w:rsidRDefault="0095605D" w:rsidP="007110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34F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5F691" w14:textId="77777777" w:rsidR="0095605D" w:rsidRPr="00EF34F4" w:rsidRDefault="0095605D" w:rsidP="007110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34F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05-0.11)</w:t>
            </w:r>
          </w:p>
        </w:tc>
      </w:tr>
      <w:tr w:rsidR="0095605D" w:rsidRPr="00EF34F4" w14:paraId="1CC96E9D" w14:textId="77777777" w:rsidTr="0055028A">
        <w:trPr>
          <w:trHeight w:val="308"/>
        </w:trPr>
        <w:tc>
          <w:tcPr>
            <w:tcW w:w="37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1167C3" w14:textId="77777777" w:rsidR="0095605D" w:rsidRPr="00EF34F4" w:rsidRDefault="0095605D" w:rsidP="007110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34F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mmunity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C6A2D8" w14:textId="77777777" w:rsidR="0095605D" w:rsidRPr="00EF34F4" w:rsidRDefault="0095605D" w:rsidP="007110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34F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620DCF" w14:textId="77777777" w:rsidR="0095605D" w:rsidRPr="00EF34F4" w:rsidRDefault="0095605D" w:rsidP="007110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34F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8BA21" w14:textId="77777777" w:rsidR="0095605D" w:rsidRPr="00EF34F4" w:rsidRDefault="0095605D" w:rsidP="007110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34F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00-0.57)</w:t>
            </w:r>
          </w:p>
        </w:tc>
      </w:tr>
      <w:tr w:rsidR="0095605D" w:rsidRPr="00EF34F4" w14:paraId="3D0043B5" w14:textId="77777777" w:rsidTr="0055028A">
        <w:trPr>
          <w:trHeight w:val="462"/>
        </w:trPr>
        <w:tc>
          <w:tcPr>
            <w:tcW w:w="8249" w:type="dxa"/>
            <w:gridSpan w:val="4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542CA" w14:textId="0D21F59E" w:rsidR="0095605D" w:rsidRPr="00EF34F4" w:rsidRDefault="0095605D" w:rsidP="007110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34F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xed-effects logistic models</w:t>
            </w:r>
            <w:r w:rsidR="003A55A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EF34F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="003A55A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</w:t>
            </w:r>
            <w:r w:rsidRPr="00EF34F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r</w:t>
            </w:r>
            <w:r w:rsidR="003A55A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:</w:t>
            </w:r>
            <w:r w:rsidRPr="00EF34F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variance estimated by mixed-effects model</w:t>
            </w:r>
            <w:r w:rsidR="003A55A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;</w:t>
            </w:r>
            <w:r w:rsidRPr="00EF34F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ICC</w:t>
            </w:r>
            <w:r w:rsidR="003A55A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:</w:t>
            </w:r>
            <w:r w:rsidRPr="00EF34F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intra-class correlation coefficient</w:t>
            </w:r>
            <w:r w:rsidR="003A55A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;</w:t>
            </w:r>
            <w:r w:rsidR="003A55AB" w:rsidRPr="005A7D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="003A55A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Est.: Standard deviation; </w:t>
            </w:r>
            <w:r w:rsidR="003A55AB" w:rsidRPr="005A7D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5% CI: 95 % Confidence interval</w:t>
            </w:r>
            <w:r w:rsidR="003A55A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</w:p>
        </w:tc>
      </w:tr>
      <w:bookmarkEnd w:id="1"/>
      <w:tr w:rsidR="0095605D" w:rsidRPr="00EF34F4" w14:paraId="7A08B75F" w14:textId="77777777" w:rsidTr="0055028A">
        <w:trPr>
          <w:trHeight w:val="462"/>
        </w:trPr>
        <w:tc>
          <w:tcPr>
            <w:tcW w:w="8249" w:type="dxa"/>
            <w:gridSpan w:val="4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E324833" w14:textId="77777777" w:rsidR="0095605D" w:rsidRPr="00EF34F4" w:rsidRDefault="0095605D" w:rsidP="007110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</w:tbl>
    <w:p w14:paraId="6127B61B" w14:textId="03182270" w:rsidR="002146C4" w:rsidRDefault="002146C4"/>
    <w:p w14:paraId="4FEDE06E" w14:textId="73C7A936" w:rsidR="0055028A" w:rsidRDefault="0055028A"/>
    <w:p w14:paraId="4DB377E0" w14:textId="77777777" w:rsidR="0055028A" w:rsidRDefault="0055028A"/>
    <w:sectPr w:rsidR="0055028A" w:rsidSect="00595CC8"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605D"/>
    <w:rsid w:val="002146C4"/>
    <w:rsid w:val="003A55AB"/>
    <w:rsid w:val="0055028A"/>
    <w:rsid w:val="00595CC8"/>
    <w:rsid w:val="0095605D"/>
    <w:rsid w:val="00C454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FD0D7C"/>
  <w15:chartTrackingRefBased/>
  <w15:docId w15:val="{3B6D657C-B1C0-4E34-91F2-790C6764F7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60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72</Words>
  <Characters>415</Characters>
  <Application>Microsoft Office Word</Application>
  <DocSecurity>0</DocSecurity>
  <Lines>3</Lines>
  <Paragraphs>1</Paragraphs>
  <ScaleCrop>false</ScaleCrop>
  <Company/>
  <LinksUpToDate>false</LinksUpToDate>
  <CharactersWithSpaces>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  ROSADO SANDOVAL</dc:creator>
  <cp:keywords/>
  <dc:description/>
  <cp:lastModifiedBy>Javier  ROSADO SANDOVAL</cp:lastModifiedBy>
  <cp:revision>4</cp:revision>
  <dcterms:created xsi:type="dcterms:W3CDTF">2021-09-15T16:51:00Z</dcterms:created>
  <dcterms:modified xsi:type="dcterms:W3CDTF">2021-12-02T10:47:00Z</dcterms:modified>
</cp:coreProperties>
</file>